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5. Diversity estimations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57150</wp:posOffset>
                </wp:positionH>
                <wp:positionV relativeFrom="page">
                  <wp:posOffset>1296035</wp:posOffset>
                </wp:positionV>
                <wp:extent cx="5060315" cy="3818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60315" cy="381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69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15" w:type="dxa"/>
                                <w:left w:w="90" w:type="dxa"/>
                                <w:bottom w:w="0" w:type="dxa"/>
                                <w:right w:w="90" w:type="dxa"/>
                              </w:tblCellMar>
                            </w:tblPr>
                            <w:tblGrid>
                              <w:gridCol w:w="1051"/>
                              <w:gridCol w:w="925"/>
                              <w:gridCol w:w="1189"/>
                              <w:gridCol w:w="1212"/>
                              <w:gridCol w:w="1189"/>
                              <w:gridCol w:w="1189"/>
                              <w:gridCol w:w="1214"/>
                            </w:tblGrid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Throat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Day 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2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0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51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Day 8-1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1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8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95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27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3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8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4 years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08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9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2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01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0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3592" w:type="dxa"/>
                                  <w:gridSpan w:val="3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Feces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Day 0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8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76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9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83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88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Day 8-13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79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8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4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2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16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4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5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9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105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sv-SE"/>
                                    </w:rPr>
                                    <w:t>4 years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5.3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62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5.10</w:t>
                                  </w:r>
                                </w:p>
                              </w:tc>
                              <w:tc>
                                <w:tcPr>
                                  <w:tcW w:w="118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4.4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de-DE"/>
                                    </w:rPr>
                                    <w:t>3.5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8.45pt;height:300.7pt;mso-wrap-distance-left:0pt;mso-wrap-distance-right:9pt;mso-wrap-distance-top:0pt;mso-wrap-distance-bottom:0pt;margin-top:102.05pt;mso-position-vertical-relative:page;margin-left:-4.5pt;mso-position-horizontal-relative:margin">
                <v:fill opacity="0f"/>
                <v:textbox inset="0in,0in,0in,0in">
                  <w:txbxContent>
                    <w:tbl>
                      <w:tblPr>
                        <w:tblW w:w="7969" w:type="dxa"/>
                        <w:jc w:val="left"/>
                        <w:tblInd w:w="-10" w:type="dxa"/>
                        <w:tblLayout w:type="fixed"/>
                        <w:tblCellMar>
                          <w:top w:w="15" w:type="dxa"/>
                          <w:left w:w="90" w:type="dxa"/>
                          <w:bottom w:w="0" w:type="dxa"/>
                          <w:right w:w="90" w:type="dxa"/>
                        </w:tblCellMar>
                      </w:tblPr>
                      <w:tblGrid>
                        <w:gridCol w:w="1051"/>
                        <w:gridCol w:w="925"/>
                        <w:gridCol w:w="1189"/>
                        <w:gridCol w:w="1212"/>
                        <w:gridCol w:w="1189"/>
                        <w:gridCol w:w="1189"/>
                        <w:gridCol w:w="1214"/>
                      </w:tblGrid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26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3592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Patient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Throat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Day 0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2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0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51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2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Day 8-13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1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8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95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2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27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3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86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78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4 years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08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93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2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01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02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32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326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3592" w:type="dxa"/>
                            <w:gridSpan w:val="3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Patients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Feces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F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Day 0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8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76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9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83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88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89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Day 8-13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79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8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46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2.45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1 year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16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4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5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94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07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105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sv-SE"/>
                              </w:rPr>
                              <w:t>4 years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5.3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62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5.10</w:t>
                            </w:r>
                          </w:p>
                        </w:tc>
                        <w:tc>
                          <w:tcPr>
                            <w:tcW w:w="118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4.46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de-DE"/>
                              </w:rPr>
                              <w:t>3.5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>Shannon diversity index was calculated based on OTU frequency. The diversity index decreased at day 8-13 in both throat- and fecal samples following antibiotic treatment while it remained stable within the controls during the whole time perio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3T15:11:00Z</dcterms:created>
  <dc:creator>Hedvig Jakobsson</dc:creator>
  <dc:description/>
  <cp:keywords/>
  <dc:language>en-US</dc:language>
  <cp:lastModifiedBy>Hedvig Jakobsson</cp:lastModifiedBy>
  <dcterms:modified xsi:type="dcterms:W3CDTF">2010-03-05T12:24:00Z</dcterms:modified>
  <cp:revision>9</cp:revision>
  <dc:subject/>
  <dc:title>Controls</dc:title>
</cp:coreProperties>
</file>